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6348F">
      <w:pPr>
        <w:autoSpaceDE w:val="0"/>
        <w:autoSpaceDN w:val="0"/>
        <w:adjustRightInd w:val="0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12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stratifi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y patients aged &gt;65 years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1227" w:type="dxa"/>
        <w:tblInd w:w="-142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856"/>
        <w:gridCol w:w="1863"/>
        <w:gridCol w:w="1418"/>
        <w:gridCol w:w="1134"/>
        <w:gridCol w:w="1703"/>
      </w:tblGrid>
      <w:tr w14:paraId="79D44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41D658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70AB0E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03151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F21D4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1FECE0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D5AA7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3C275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2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5EE96DD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7E821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33DD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 (PT: 1005201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C7E8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2210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.39 (64.37-115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D6A9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25 (3738.6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442B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6 (4.52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57B9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.65 (57.11)</w:t>
            </w:r>
          </w:p>
        </w:tc>
      </w:tr>
      <w:tr w14:paraId="6D630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2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5F69801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44629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12CB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exia (PT: 1003766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19B3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0EE0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37 (3.87-10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D2A9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20 (7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C276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3 (1.5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3CA3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9 (3.76)</w:t>
            </w:r>
          </w:p>
        </w:tc>
      </w:tr>
      <w:tr w14:paraId="6D6D6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9A46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gan failure (PT: 1005315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7F85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3D9C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6.96 (53.91-400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9F86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5.85 (553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FCD0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3 (0.9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DFCA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0.33 (51.47)</w:t>
            </w:r>
          </w:p>
        </w:tc>
      </w:tr>
      <w:tr w14:paraId="233B4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13D6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pyrexia (PT: 1002074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119B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8CE7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77 (19.99-197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AB3B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42 (178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12CE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94 (0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8667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.39 (19.55)</w:t>
            </w:r>
          </w:p>
        </w:tc>
      </w:tr>
      <w:tr w14:paraId="7983A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678A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ple organ dysfunction syndrome (PT: 1007736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44A0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BB35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1 (2.25-21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0B17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8 (15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8A5A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0 (0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B3B7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7 (2.24)</w:t>
            </w:r>
          </w:p>
        </w:tc>
      </w:tr>
      <w:tr w14:paraId="36EBE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2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BE8A4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fections and infestations (SOC: 10021881)</w:t>
            </w:r>
          </w:p>
        </w:tc>
      </w:tr>
      <w:tr w14:paraId="748E2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801E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neumonia (PT: 1003566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2917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7F07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1 (2.28-6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4982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3 (30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15BA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0 (0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B1A1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3 (2.23)</w:t>
            </w:r>
          </w:p>
        </w:tc>
      </w:tr>
      <w:tr w14:paraId="543A7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D571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ptic shock (PT: 100400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63EB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5E7A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04 (5.71-25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7C28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90 (69.7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2A74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7 (1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CB7A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86 (5.62)</w:t>
            </w:r>
          </w:p>
        </w:tc>
      </w:tr>
      <w:tr w14:paraId="7C55D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7B78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seminated tuberculosis (PT: 1001345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D89E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4E74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0.64 (44.26-446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C7FE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9.85 (398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8223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7 (0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A2E5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4.77 (42.41)</w:t>
            </w:r>
          </w:p>
        </w:tc>
      </w:tr>
      <w:tr w14:paraId="761E9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2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0481797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5B2C1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BB73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3C75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6753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.04 (15.15-67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0A8C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.63 (205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C1A9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7 (1.6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8E53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.37 (14.83)</w:t>
            </w:r>
          </w:p>
        </w:tc>
      </w:tr>
      <w:tr w14:paraId="6FD89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1741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oxicity (PT: 1002935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3E91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52D4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75 (7.74-55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9C71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60 (74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B354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6 (0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B495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49 (7.64)</w:t>
            </w:r>
          </w:p>
        </w:tc>
      </w:tr>
      <w:tr w14:paraId="2EBCB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1E8E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rebral haemorrhage (PT: 1000811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5ABF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6A98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4 (2.10-20.36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5F21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1 (13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9F52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0 (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3044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0 (2.09)</w:t>
            </w:r>
          </w:p>
        </w:tc>
      </w:tr>
      <w:tr w14:paraId="0E4E6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2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18263F1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0E558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1CA4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 count decreased (PT: 1003552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E13A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815D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1 (2.47-10.98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DFCA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5 (23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5765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6 (0.7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CEBD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5 (2.44)</w:t>
            </w:r>
          </w:p>
        </w:tc>
      </w:tr>
      <w:tr w14:paraId="4E89B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F5B8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 increased (PT: 1000155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A1B6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F214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9 (2.92-28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FE1B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5 (21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7BA7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7 (0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D71D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3 (2.90)</w:t>
            </w:r>
          </w:p>
        </w:tc>
      </w:tr>
      <w:tr w14:paraId="5BFBE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2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137073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nal and urinary disorders (SOC: 10038359)</w:t>
            </w:r>
          </w:p>
        </w:tc>
      </w:tr>
      <w:tr w14:paraId="6FF6B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F321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ematuria (PT: 1001886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6B36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1CA5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92 (2.86-27.78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104F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7 (20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B899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5 (0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EB6E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5 (2.84)</w:t>
            </w:r>
          </w:p>
        </w:tc>
      </w:tr>
    </w:tbl>
    <w:p w14:paraId="02276E24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bookmarkStart w:id="0" w:name="OLE_LINK7"/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n this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stratified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for both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glofitamab and all other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only reports of patients aged &gt;65 years were included.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bookmarkEnd w:id="0"/>
    <w:p w14:paraId="21FF2F27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AA6601"/>
    <w:rsid w:val="0FAA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5:00Z</dcterms:created>
  <dc:creator>霁昕</dc:creator>
  <cp:lastModifiedBy>霁昕</cp:lastModifiedBy>
  <dcterms:modified xsi:type="dcterms:W3CDTF">2025-10-24T14:0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529C6AF1C1342AE87876B76E015E408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